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1FB2B" w14:textId="517A7D2B" w:rsidR="007C033C" w:rsidRDefault="00EE3565" w:rsidP="008657B9">
      <w:pPr>
        <w:rPr>
          <w:rFonts w:ascii="Times New Roman" w:eastAsia="Times New Roman" w:hAnsi="Times New Roman" w:cs="Times New Roman"/>
          <w:color w:val="000000" w:themeColor="text1"/>
        </w:rPr>
      </w:pPr>
      <w:r w:rsidRPr="00EE3565">
        <w:rPr>
          <w:rFonts w:ascii="Times New Roman" w:eastAsia="Times New Roman" w:hAnsi="Times New Roman" w:cs="Times New Roman"/>
          <w:color w:val="000000" w:themeColor="text1"/>
        </w:rPr>
        <w:t>Multimedia Appendix 10. Model performances on the reduced set of content when human and machine-learned votes agree.</w:t>
      </w:r>
    </w:p>
    <w:p w14:paraId="6320C205" w14:textId="77777777" w:rsidR="00EE3565" w:rsidRPr="00846861" w:rsidRDefault="00EE3565" w:rsidP="008657B9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5"/>
        <w:gridCol w:w="863"/>
        <w:gridCol w:w="783"/>
        <w:gridCol w:w="947"/>
        <w:gridCol w:w="1131"/>
        <w:gridCol w:w="1248"/>
        <w:gridCol w:w="1248"/>
        <w:gridCol w:w="1013"/>
        <w:gridCol w:w="896"/>
      </w:tblGrid>
      <w:tr w:rsidR="00846861" w:rsidRPr="00846861" w14:paraId="665B518C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2CD723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8129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EA3A0C3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BERT-base</w:t>
            </w:r>
          </w:p>
        </w:tc>
      </w:tr>
      <w:tr w:rsidR="00846861" w:rsidRPr="00846861" w14:paraId="1CF54949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85459AD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7011851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Out-of-bo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00EA66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D139CFC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47A2CE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E19DDC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15E142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137F57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AD15D4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olitiFact</w:t>
            </w:r>
          </w:p>
        </w:tc>
      </w:tr>
      <w:tr w:rsidR="00846861" w:rsidRPr="00846861" w14:paraId="6406F493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0909481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1F7AA3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4.1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B0A8B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7.3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4544B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2.6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6A8203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3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0AA34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6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25B95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4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436E5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.7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ED84A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96%</w:t>
            </w:r>
          </w:p>
        </w:tc>
      </w:tr>
      <w:tr w:rsidR="00846861" w:rsidRPr="00846861" w14:paraId="4F4055B5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9E1998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abel agreed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CC6A2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9.2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108F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.0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930CA2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.6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586F3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9.9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AEFB4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9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E9AC8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.1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8C8E8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.5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45E3C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3.17%</w:t>
            </w:r>
          </w:p>
        </w:tc>
      </w:tr>
      <w:tr w:rsidR="00846861" w:rsidRPr="00846861" w14:paraId="19AAC811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224E9E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812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0D2D3083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oberta-fake-news</w:t>
            </w:r>
          </w:p>
        </w:tc>
      </w:tr>
      <w:tr w:rsidR="00846861" w:rsidRPr="00846861" w14:paraId="0E416CF7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7C9E9AD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8165FD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Out-of-bo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D67E50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5CAAF5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BB5561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6B3FCF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1FC059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C70443C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9F6705D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olitiFact</w:t>
            </w:r>
          </w:p>
        </w:tc>
      </w:tr>
      <w:tr w:rsidR="00846861" w:rsidRPr="00846861" w14:paraId="0D200B95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EFDF6A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EC43F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0.5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F8A97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7.2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89CD0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1.2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8BC2D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9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BD78A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6.2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CAAFB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2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C4659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2.7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79FE5D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3.73%</w:t>
            </w:r>
          </w:p>
        </w:tc>
      </w:tr>
      <w:tr w:rsidR="00846861" w:rsidRPr="00846861" w14:paraId="0FCCAD01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16905C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abel agreed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0F9B6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2.7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C99EC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.1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DD026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9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B1CF2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.9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66068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5.9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155BA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.1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6B1EF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0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8FD43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14%</w:t>
            </w:r>
          </w:p>
        </w:tc>
      </w:tr>
      <w:tr w:rsidR="00846861" w:rsidRPr="00846861" w14:paraId="1B1D7AD0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A15B83C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812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E49AA7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ake-News-Bert-Detect</w:t>
            </w:r>
          </w:p>
        </w:tc>
      </w:tr>
      <w:tr w:rsidR="00846861" w:rsidRPr="00846861" w14:paraId="6D8C06C6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4FD407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29F43A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Out-of-bo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2F3A53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8158A9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D71ABE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CDBA0F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0BC0A5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8E56BD2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466245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olitiFact</w:t>
            </w:r>
          </w:p>
        </w:tc>
      </w:tr>
      <w:tr w:rsidR="00846861" w:rsidRPr="00846861" w14:paraId="5C7F0A76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FECC17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C766B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1.0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BC954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8.5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B7CF5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7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99EA7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8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C49101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9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FB8891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6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B2D4CD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.2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9AAA2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9.64%</w:t>
            </w:r>
          </w:p>
        </w:tc>
      </w:tr>
      <w:tr w:rsidR="00846861" w:rsidRPr="00846861" w14:paraId="1E90EA24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0C13EB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abel agreed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8FB0E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.9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8226CC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9.58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171F4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7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179EF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5.2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3B329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5.2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10AD2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4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CFE3B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.9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60044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9.62%</w:t>
            </w:r>
          </w:p>
        </w:tc>
      </w:tr>
      <w:tr w:rsidR="00846861" w:rsidRPr="00846861" w14:paraId="227F2F7D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873327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812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6638201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XLNet</w:t>
            </w:r>
          </w:p>
        </w:tc>
      </w:tr>
      <w:tr w:rsidR="00846861" w:rsidRPr="00846861" w14:paraId="1C42CE4A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044DA10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1287D5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Out-of-bo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95D319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7457163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E1BA78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5F6A13C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19467A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559E20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441681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olitiFact</w:t>
            </w:r>
          </w:p>
        </w:tc>
      </w:tr>
      <w:tr w:rsidR="00846861" w:rsidRPr="00846861" w14:paraId="7DDEA69C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9F0AC7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16662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7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59636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7.9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46FE3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3.5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94879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8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22510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4.9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8B0A4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5.1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15268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.1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72A988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90%</w:t>
            </w:r>
          </w:p>
        </w:tc>
      </w:tr>
      <w:tr w:rsidR="00846861" w:rsidRPr="00846861" w14:paraId="1009C54F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1AAB79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abel agreed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510A1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7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FE15E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8.2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9C678A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2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3CDA52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9.96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9056A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00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5A115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3.8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586FC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7.5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C4129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72%</w:t>
            </w:r>
          </w:p>
        </w:tc>
      </w:tr>
      <w:tr w:rsidR="00846861" w:rsidRPr="00846861" w14:paraId="781E07D8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1E31FBE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odel name</w:t>
            </w:r>
          </w:p>
        </w:tc>
        <w:tc>
          <w:tcPr>
            <w:tcW w:w="7233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145B721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ext_C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4A8F578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BiLSTM</w:t>
            </w:r>
          </w:p>
        </w:tc>
      </w:tr>
      <w:tr w:rsidR="00846861" w:rsidRPr="00846861" w14:paraId="6CFAF585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31FEAF2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A851AF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F680911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5307F6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5094956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F340AA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 &amp; 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A895CAB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GossipC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42B4E85C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142DBE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CoAID</w:t>
            </w:r>
          </w:p>
        </w:tc>
      </w:tr>
      <w:tr w:rsidR="00846861" w:rsidRPr="00846861" w14:paraId="1635AC13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2A9EFE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64F257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95.6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B1DED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6.1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BE422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5.7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FCDBE3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3.62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8C67C2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7.74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75649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2.8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A0593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3.31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0A8B1F1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90.01%</w:t>
            </w:r>
          </w:p>
        </w:tc>
      </w:tr>
      <w:tr w:rsidR="00846861" w:rsidRPr="00846861" w14:paraId="50665DB2" w14:textId="77777777" w:rsidTr="006B4DBB">
        <w:trPr>
          <w:trHeight w:val="219"/>
          <w:jc w:val="center"/>
        </w:trPr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24171724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abel agreed</w:t>
            </w:r>
          </w:p>
        </w:tc>
        <w:tc>
          <w:tcPr>
            <w:tcW w:w="8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DF896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.2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A83A7F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.6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D8E572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1.13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E6E89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8.79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756F60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0.2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3E8825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6.45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F9DE36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6.87%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7CEB799" w14:textId="77777777" w:rsidR="007C033C" w:rsidRPr="00846861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6861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58.74%</w:t>
            </w:r>
          </w:p>
        </w:tc>
      </w:tr>
    </w:tbl>
    <w:p w14:paraId="02254BE9" w14:textId="77777777" w:rsidR="007C033C" w:rsidRPr="00846861" w:rsidRDefault="007C033C" w:rsidP="007C033C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113D688" w14:textId="77777777" w:rsidR="00683F12" w:rsidRPr="00846861" w:rsidRDefault="00683F12">
      <w:pPr>
        <w:rPr>
          <w:color w:val="000000" w:themeColor="text1"/>
        </w:rPr>
      </w:pPr>
    </w:p>
    <w:sectPr w:rsidR="00683F12" w:rsidRPr="00846861" w:rsidSect="00EE3565">
      <w:pgSz w:w="12240" w:h="15840"/>
      <w:pgMar w:top="92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683F12"/>
    <w:rsid w:val="006B4DBB"/>
    <w:rsid w:val="007C033C"/>
    <w:rsid w:val="00846861"/>
    <w:rsid w:val="008657B9"/>
    <w:rsid w:val="00E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32:00Z</dcterms:created>
  <dcterms:modified xsi:type="dcterms:W3CDTF">2022-08-24T18:27:00Z</dcterms:modified>
</cp:coreProperties>
</file>